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D51CB" w14:textId="77777777" w:rsidR="00811CD3" w:rsidRPr="0050694A" w:rsidRDefault="00811CD3" w:rsidP="00811CD3">
      <w:pPr>
        <w:spacing w:after="100" w:line="240" w:lineRule="auto"/>
        <w:jc w:val="both"/>
        <w:rPr>
          <w:sz w:val="24"/>
          <w:szCs w:val="24"/>
        </w:rPr>
      </w:pPr>
      <w:r w:rsidRPr="00450297">
        <w:rPr>
          <w:b/>
          <w:bCs/>
          <w:sz w:val="24"/>
          <w:szCs w:val="24"/>
        </w:rPr>
        <w:t xml:space="preserve">Online Supplemental </w:t>
      </w:r>
      <w:r w:rsidRPr="000560C3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8</w:t>
      </w:r>
      <w:r w:rsidRPr="000560C3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50694A">
        <w:rPr>
          <w:sz w:val="24"/>
          <w:szCs w:val="24"/>
        </w:rPr>
        <w:t xml:space="preserve">Top </w:t>
      </w:r>
      <w:r>
        <w:rPr>
          <w:sz w:val="24"/>
          <w:szCs w:val="24"/>
        </w:rPr>
        <w:t>5 sources of publ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268"/>
        <w:gridCol w:w="992"/>
        <w:gridCol w:w="1418"/>
      </w:tblGrid>
      <w:tr w:rsidR="00811CD3" w:rsidRPr="00C5116D" w14:paraId="1D7C8D58" w14:textId="77777777" w:rsidTr="00AD6FA6">
        <w:trPr>
          <w:trHeight w:val="29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7AEC4" w14:textId="77777777" w:rsidR="00811CD3" w:rsidRPr="00C5116D" w:rsidRDefault="00811CD3" w:rsidP="00AD6FA6">
            <w:pPr>
              <w:jc w:val="both"/>
            </w:pPr>
            <w:r w:rsidRPr="00C5116D">
              <w:t>Ran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85CC2" w14:textId="77777777" w:rsidR="00811CD3" w:rsidRPr="00C5116D" w:rsidRDefault="00811CD3" w:rsidP="00AD6FA6">
            <w:pPr>
              <w:jc w:val="both"/>
            </w:pPr>
            <w:r w:rsidRPr="00C5116D">
              <w:t>Publis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B6A3A" w14:textId="77777777" w:rsidR="00811CD3" w:rsidRPr="00C5116D" w:rsidRDefault="00811CD3" w:rsidP="00AD6FA6">
            <w:pPr>
              <w:jc w:val="both"/>
            </w:pPr>
            <w:r w:rsidRPr="00C5116D"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6EE31" w14:textId="77777777" w:rsidR="00811CD3" w:rsidRPr="00C5116D" w:rsidRDefault="00811CD3" w:rsidP="00AD6FA6">
            <w:pPr>
              <w:jc w:val="both"/>
            </w:pPr>
            <w:r w:rsidRPr="00C5116D">
              <w:t>% (N=842)</w:t>
            </w:r>
          </w:p>
        </w:tc>
      </w:tr>
      <w:tr w:rsidR="00811CD3" w:rsidRPr="00C5116D" w14:paraId="0621DBAD" w14:textId="77777777" w:rsidTr="00AD6FA6">
        <w:trPr>
          <w:trHeight w:val="290"/>
        </w:trPr>
        <w:tc>
          <w:tcPr>
            <w:tcW w:w="846" w:type="dxa"/>
            <w:tcBorders>
              <w:top w:val="single" w:sz="4" w:space="0" w:color="auto"/>
            </w:tcBorders>
          </w:tcPr>
          <w:p w14:paraId="4E471DA5" w14:textId="77777777" w:rsidR="00811CD3" w:rsidRPr="00C5116D" w:rsidRDefault="00811CD3" w:rsidP="00AD6FA6">
            <w:pPr>
              <w:jc w:val="both"/>
            </w:pPr>
            <w:r w:rsidRPr="00C5116D"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9491105" w14:textId="77777777" w:rsidR="00811CD3" w:rsidRPr="00C5116D" w:rsidRDefault="00811CD3" w:rsidP="00AD6FA6">
            <w:pPr>
              <w:jc w:val="both"/>
            </w:pPr>
            <w:r w:rsidRPr="00C5116D">
              <w:t>Elsevi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1EAAA2" w14:textId="77777777" w:rsidR="00811CD3" w:rsidRPr="00C5116D" w:rsidRDefault="00811CD3" w:rsidP="00AD6FA6">
            <w:pPr>
              <w:jc w:val="both"/>
            </w:pPr>
            <w:r w:rsidRPr="00C5116D">
              <w:t>1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84DD12" w14:textId="77777777" w:rsidR="00811CD3" w:rsidRPr="00C5116D" w:rsidRDefault="00811CD3" w:rsidP="00AD6FA6">
            <w:pPr>
              <w:jc w:val="both"/>
            </w:pPr>
            <w:r w:rsidRPr="00C5116D">
              <w:t>15.2%</w:t>
            </w:r>
          </w:p>
        </w:tc>
      </w:tr>
      <w:tr w:rsidR="00811CD3" w:rsidRPr="00C5116D" w14:paraId="4DDDAFF2" w14:textId="77777777" w:rsidTr="00AD6FA6">
        <w:trPr>
          <w:trHeight w:val="290"/>
        </w:trPr>
        <w:tc>
          <w:tcPr>
            <w:tcW w:w="846" w:type="dxa"/>
          </w:tcPr>
          <w:p w14:paraId="5BF5310C" w14:textId="77777777" w:rsidR="00811CD3" w:rsidRPr="00C5116D" w:rsidRDefault="00811CD3" w:rsidP="00AD6FA6">
            <w:pPr>
              <w:jc w:val="both"/>
            </w:pPr>
            <w:r w:rsidRPr="00C5116D">
              <w:t>2</w:t>
            </w:r>
          </w:p>
        </w:tc>
        <w:tc>
          <w:tcPr>
            <w:tcW w:w="2268" w:type="dxa"/>
            <w:noWrap/>
            <w:hideMark/>
          </w:tcPr>
          <w:p w14:paraId="686771D9" w14:textId="77777777" w:rsidR="00811CD3" w:rsidRPr="00C5116D" w:rsidRDefault="00811CD3" w:rsidP="00AD6FA6">
            <w:pPr>
              <w:jc w:val="both"/>
            </w:pPr>
            <w:r w:rsidRPr="00C5116D">
              <w:t>Springer Nature</w:t>
            </w:r>
          </w:p>
        </w:tc>
        <w:tc>
          <w:tcPr>
            <w:tcW w:w="992" w:type="dxa"/>
            <w:noWrap/>
            <w:vAlign w:val="center"/>
            <w:hideMark/>
          </w:tcPr>
          <w:p w14:paraId="63877F86" w14:textId="77777777" w:rsidR="00811CD3" w:rsidRPr="00C5116D" w:rsidRDefault="00811CD3" w:rsidP="00AD6FA6">
            <w:pPr>
              <w:jc w:val="both"/>
            </w:pPr>
            <w:r w:rsidRPr="00C5116D">
              <w:t>114</w:t>
            </w:r>
          </w:p>
        </w:tc>
        <w:tc>
          <w:tcPr>
            <w:tcW w:w="1418" w:type="dxa"/>
            <w:noWrap/>
            <w:vAlign w:val="center"/>
            <w:hideMark/>
          </w:tcPr>
          <w:p w14:paraId="603434E2" w14:textId="77777777" w:rsidR="00811CD3" w:rsidRPr="00C5116D" w:rsidRDefault="00811CD3" w:rsidP="00AD6FA6">
            <w:pPr>
              <w:jc w:val="both"/>
            </w:pPr>
            <w:r w:rsidRPr="00C5116D">
              <w:t>13.5%</w:t>
            </w:r>
          </w:p>
        </w:tc>
      </w:tr>
      <w:tr w:rsidR="00811CD3" w:rsidRPr="00C5116D" w14:paraId="63801723" w14:textId="77777777" w:rsidTr="00AD6FA6">
        <w:trPr>
          <w:trHeight w:val="290"/>
        </w:trPr>
        <w:tc>
          <w:tcPr>
            <w:tcW w:w="846" w:type="dxa"/>
          </w:tcPr>
          <w:p w14:paraId="4CB3BBB1" w14:textId="77777777" w:rsidR="00811CD3" w:rsidRPr="00C5116D" w:rsidRDefault="00811CD3" w:rsidP="00AD6FA6">
            <w:pPr>
              <w:jc w:val="both"/>
            </w:pPr>
            <w:r w:rsidRPr="00C5116D">
              <w:t>3</w:t>
            </w:r>
          </w:p>
        </w:tc>
        <w:tc>
          <w:tcPr>
            <w:tcW w:w="2268" w:type="dxa"/>
            <w:noWrap/>
            <w:hideMark/>
          </w:tcPr>
          <w:p w14:paraId="26345AE8" w14:textId="77777777" w:rsidR="00811CD3" w:rsidRPr="00C5116D" w:rsidRDefault="00811CD3" w:rsidP="00AD6FA6">
            <w:pPr>
              <w:jc w:val="both"/>
            </w:pPr>
            <w:r w:rsidRPr="00C5116D">
              <w:t>M</w:t>
            </w:r>
            <w:r>
              <w:t>DPI</w:t>
            </w:r>
          </w:p>
        </w:tc>
        <w:tc>
          <w:tcPr>
            <w:tcW w:w="992" w:type="dxa"/>
            <w:noWrap/>
            <w:vAlign w:val="center"/>
            <w:hideMark/>
          </w:tcPr>
          <w:p w14:paraId="41903572" w14:textId="77777777" w:rsidR="00811CD3" w:rsidRPr="00C5116D" w:rsidRDefault="00811CD3" w:rsidP="00AD6FA6">
            <w:pPr>
              <w:jc w:val="both"/>
            </w:pPr>
            <w:r w:rsidRPr="00C5116D">
              <w:t>93</w:t>
            </w:r>
          </w:p>
        </w:tc>
        <w:tc>
          <w:tcPr>
            <w:tcW w:w="1418" w:type="dxa"/>
            <w:noWrap/>
            <w:vAlign w:val="center"/>
            <w:hideMark/>
          </w:tcPr>
          <w:p w14:paraId="545F34F9" w14:textId="77777777" w:rsidR="00811CD3" w:rsidRPr="00C5116D" w:rsidRDefault="00811CD3" w:rsidP="00AD6FA6">
            <w:pPr>
              <w:jc w:val="both"/>
            </w:pPr>
            <w:r w:rsidRPr="00C5116D">
              <w:t>11.0%</w:t>
            </w:r>
          </w:p>
        </w:tc>
      </w:tr>
      <w:tr w:rsidR="00811CD3" w:rsidRPr="00C5116D" w14:paraId="68399810" w14:textId="77777777" w:rsidTr="00AD6FA6">
        <w:trPr>
          <w:trHeight w:val="290"/>
        </w:trPr>
        <w:tc>
          <w:tcPr>
            <w:tcW w:w="846" w:type="dxa"/>
          </w:tcPr>
          <w:p w14:paraId="44047C05" w14:textId="77777777" w:rsidR="00811CD3" w:rsidRPr="00C5116D" w:rsidRDefault="00811CD3" w:rsidP="00AD6FA6">
            <w:pPr>
              <w:jc w:val="both"/>
            </w:pPr>
            <w:r w:rsidRPr="00C5116D">
              <w:t xml:space="preserve">4 </w:t>
            </w:r>
          </w:p>
        </w:tc>
        <w:tc>
          <w:tcPr>
            <w:tcW w:w="2268" w:type="dxa"/>
            <w:noWrap/>
            <w:hideMark/>
          </w:tcPr>
          <w:p w14:paraId="7B16B1A4" w14:textId="77777777" w:rsidR="00811CD3" w:rsidRPr="00C5116D" w:rsidRDefault="00811CD3" w:rsidP="00AD6FA6">
            <w:pPr>
              <w:jc w:val="both"/>
            </w:pPr>
            <w:r w:rsidRPr="00C5116D">
              <w:t>Wiley</w:t>
            </w:r>
          </w:p>
        </w:tc>
        <w:tc>
          <w:tcPr>
            <w:tcW w:w="992" w:type="dxa"/>
            <w:noWrap/>
            <w:vAlign w:val="center"/>
            <w:hideMark/>
          </w:tcPr>
          <w:p w14:paraId="30A9DB03" w14:textId="77777777" w:rsidR="00811CD3" w:rsidRPr="00C5116D" w:rsidRDefault="00811CD3" w:rsidP="00AD6FA6">
            <w:pPr>
              <w:jc w:val="both"/>
            </w:pPr>
            <w:r w:rsidRPr="00C5116D">
              <w:t>71</w:t>
            </w:r>
          </w:p>
        </w:tc>
        <w:tc>
          <w:tcPr>
            <w:tcW w:w="1418" w:type="dxa"/>
            <w:noWrap/>
            <w:vAlign w:val="center"/>
            <w:hideMark/>
          </w:tcPr>
          <w:p w14:paraId="7F43D46F" w14:textId="77777777" w:rsidR="00811CD3" w:rsidRPr="00C5116D" w:rsidRDefault="00811CD3" w:rsidP="00AD6FA6">
            <w:pPr>
              <w:jc w:val="both"/>
            </w:pPr>
            <w:r w:rsidRPr="00C5116D">
              <w:t>8.4%</w:t>
            </w:r>
          </w:p>
        </w:tc>
      </w:tr>
      <w:tr w:rsidR="00811CD3" w:rsidRPr="00C5116D" w14:paraId="1FF461A7" w14:textId="77777777" w:rsidTr="00AD6FA6">
        <w:trPr>
          <w:trHeight w:val="290"/>
        </w:trPr>
        <w:tc>
          <w:tcPr>
            <w:tcW w:w="846" w:type="dxa"/>
            <w:tcBorders>
              <w:bottom w:val="single" w:sz="4" w:space="0" w:color="auto"/>
            </w:tcBorders>
          </w:tcPr>
          <w:p w14:paraId="048B93D4" w14:textId="77777777" w:rsidR="00811CD3" w:rsidRPr="00C5116D" w:rsidRDefault="00811CD3" w:rsidP="00AD6FA6">
            <w:pPr>
              <w:jc w:val="both"/>
            </w:pPr>
            <w:r w:rsidRPr="00C5116D"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9B2E2B6" w14:textId="77777777" w:rsidR="00811CD3" w:rsidRPr="00C5116D" w:rsidRDefault="00811CD3" w:rsidP="00AD6FA6">
            <w:pPr>
              <w:jc w:val="both"/>
            </w:pPr>
            <w:r w:rsidRPr="00C5116D">
              <w:t>Taylor &amp; Franci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B050E2" w14:textId="77777777" w:rsidR="00811CD3" w:rsidRPr="00C5116D" w:rsidRDefault="00811CD3" w:rsidP="00AD6FA6">
            <w:pPr>
              <w:jc w:val="both"/>
            </w:pPr>
            <w:r w:rsidRPr="00C5116D">
              <w:t>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1BD62E" w14:textId="77777777" w:rsidR="00811CD3" w:rsidRPr="00C5116D" w:rsidRDefault="00811CD3" w:rsidP="00AD6FA6">
            <w:pPr>
              <w:jc w:val="both"/>
            </w:pPr>
            <w:r w:rsidRPr="00C5116D">
              <w:t>8.2%</w:t>
            </w:r>
          </w:p>
        </w:tc>
      </w:tr>
    </w:tbl>
    <w:p w14:paraId="7D530D52" w14:textId="77777777" w:rsidR="00811CD3" w:rsidRPr="0050694A" w:rsidRDefault="00811CD3" w:rsidP="00811CD3">
      <w:pPr>
        <w:spacing w:after="100" w:line="240" w:lineRule="auto"/>
        <w:jc w:val="both"/>
        <w:rPr>
          <w:sz w:val="24"/>
          <w:szCs w:val="24"/>
        </w:rPr>
      </w:pPr>
      <w:r w:rsidRPr="00613DE2">
        <w:rPr>
          <w:sz w:val="20"/>
          <w:szCs w:val="20"/>
        </w:rPr>
        <w:t>*P: number of publications</w:t>
      </w:r>
      <w:r>
        <w:rPr>
          <w:sz w:val="20"/>
          <w:szCs w:val="20"/>
        </w:rPr>
        <w:t>.</w:t>
      </w:r>
    </w:p>
    <w:p w14:paraId="12C37864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CD3"/>
    <w:rsid w:val="00294EFC"/>
    <w:rsid w:val="00811CD3"/>
    <w:rsid w:val="00826B67"/>
    <w:rsid w:val="00942668"/>
    <w:rsid w:val="00B1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44E5"/>
  <w15:chartTrackingRefBased/>
  <w15:docId w15:val="{F9A6A4F3-BEF5-489E-AC70-B5F6CCAE0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CD3"/>
  </w:style>
  <w:style w:type="paragraph" w:styleId="Heading1">
    <w:name w:val="heading 1"/>
    <w:basedOn w:val="Normal"/>
    <w:next w:val="Normal"/>
    <w:link w:val="Heading1Char"/>
    <w:uiPriority w:val="9"/>
    <w:qFormat/>
    <w:rsid w:val="00811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C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C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C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C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C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C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C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C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C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C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C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1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C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1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C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C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1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C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Raquel Nunes</cp:lastModifiedBy>
  <cp:revision>1</cp:revision>
  <dcterms:created xsi:type="dcterms:W3CDTF">2024-06-04T12:58:00Z</dcterms:created>
  <dcterms:modified xsi:type="dcterms:W3CDTF">2024-06-04T12:58:00Z</dcterms:modified>
</cp:coreProperties>
</file>